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13DB8" w14:textId="77777777" w:rsidR="008B5738" w:rsidRPr="008B5738" w:rsidRDefault="008B5738">
      <w:pPr>
        <w:rPr>
          <w:b/>
          <w:bCs/>
          <w:i/>
          <w:iCs/>
          <w:sz w:val="24"/>
          <w:szCs w:val="24"/>
        </w:rPr>
      </w:pPr>
      <w:r w:rsidRPr="008B5738">
        <w:rPr>
          <w:b/>
          <w:bCs/>
          <w:i/>
          <w:iCs/>
          <w:sz w:val="24"/>
          <w:szCs w:val="24"/>
        </w:rPr>
        <w:t>Age of Diagnosis for Children with Chromosome 15q Syndromes</w:t>
      </w:r>
    </w:p>
    <w:p w14:paraId="3E7619CF" w14:textId="5C59B633" w:rsidR="008154F0" w:rsidRPr="008B5738" w:rsidRDefault="008B5738">
      <w:pPr>
        <w:rPr>
          <w:b/>
          <w:bCs/>
          <w:sz w:val="24"/>
          <w:szCs w:val="24"/>
        </w:rPr>
      </w:pPr>
      <w:r w:rsidRPr="008B5738">
        <w:rPr>
          <w:b/>
          <w:bCs/>
          <w:sz w:val="24"/>
          <w:szCs w:val="24"/>
        </w:rPr>
        <w:t xml:space="preserve">Supplemental Materials </w:t>
      </w:r>
    </w:p>
    <w:p w14:paraId="777A01E0" w14:textId="333B8A08" w:rsidR="008B5738" w:rsidRDefault="008B5738">
      <w:r>
        <w:t>Table S1. Race and Ethnicity of</w:t>
      </w:r>
      <w:r w:rsidRPr="008B5738">
        <w:t xml:space="preserve"> </w:t>
      </w:r>
      <w:r w:rsidR="002D0E2D">
        <w:t>Registry Participants</w:t>
      </w:r>
      <w:r w:rsidR="002D0E2D" w:rsidRPr="008B5738">
        <w:t xml:space="preserve"> </w:t>
      </w:r>
      <w:r>
        <w:t xml:space="preserve">Diagnosed with </w:t>
      </w:r>
      <w:r>
        <w:t xml:space="preserve">Prader Willi Syndrome </w:t>
      </w:r>
      <w:r>
        <w:t>in 2010-2021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1"/>
        <w:gridCol w:w="1236"/>
      </w:tblGrid>
      <w:tr w:rsidR="008B5738" w14:paraId="427F61C5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8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3C31ED8" w14:textId="77777777" w:rsidR="008B5738" w:rsidRPr="008B5738" w:rsidRDefault="008B5738" w:rsidP="00C87C4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bookmarkStart w:id="0" w:name="IDX"/>
            <w:bookmarkEnd w:id="0"/>
            <w:r w:rsidRPr="008B5738">
              <w:rPr>
                <w:rFonts w:cstheme="minorHAnsi"/>
                <w:b/>
                <w:bCs/>
                <w:color w:val="000000"/>
              </w:rPr>
              <w:t>Category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831311" w14:textId="77777777" w:rsidR="008B5738" w:rsidRPr="008B5738" w:rsidRDefault="008B5738" w:rsidP="00C87C4F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 w:rsidRPr="008B5738">
              <w:rPr>
                <w:rFonts w:cstheme="minorHAnsi"/>
                <w:b/>
                <w:bCs/>
                <w:color w:val="000000"/>
              </w:rPr>
              <w:t>N (%)</w:t>
            </w:r>
          </w:p>
        </w:tc>
      </w:tr>
      <w:tr w:rsidR="008B5738" w14:paraId="63D08CBA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1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6A04E" w14:textId="397838D9" w:rsidR="008B5738" w:rsidRPr="008B5738" w:rsidRDefault="008B5738" w:rsidP="008B5738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</w:rPr>
            </w:pPr>
            <w:r w:rsidRPr="008B5738">
              <w:rPr>
                <w:rFonts w:cstheme="minorHAnsi"/>
                <w:b/>
                <w:bCs/>
                <w:color w:val="000000"/>
              </w:rPr>
              <w:t>Race</w:t>
            </w:r>
          </w:p>
        </w:tc>
      </w:tr>
      <w:tr w:rsidR="008B5738" w14:paraId="1D2396CB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3A4D8" w14:textId="77777777" w:rsidR="008B5738" w:rsidRPr="008B5738" w:rsidRDefault="008B5738" w:rsidP="00C87C4F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7D42D" w14:textId="77777777" w:rsidR="008B5738" w:rsidRPr="008B5738" w:rsidRDefault="008B5738" w:rsidP="00C87C4F">
            <w:pPr>
              <w:adjustRightInd w:val="0"/>
              <w:spacing w:before="60" w:after="60"/>
              <w:jc w:val="right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197 (56.3%)</w:t>
            </w:r>
          </w:p>
        </w:tc>
      </w:tr>
      <w:tr w:rsidR="008B5738" w14:paraId="47FE3A03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CB86B" w14:textId="77777777" w:rsidR="008B5738" w:rsidRPr="008B5738" w:rsidRDefault="008B5738" w:rsidP="00C87C4F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Black or African American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BD66E" w14:textId="77777777" w:rsidR="008B5738" w:rsidRPr="008B5738" w:rsidRDefault="008B5738" w:rsidP="00C87C4F">
            <w:pPr>
              <w:adjustRightInd w:val="0"/>
              <w:spacing w:before="60" w:after="60"/>
              <w:jc w:val="right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8 (2.3%)</w:t>
            </w:r>
          </w:p>
        </w:tc>
      </w:tr>
      <w:tr w:rsidR="008B5738" w14:paraId="2BE0F7E8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46F42" w14:textId="77777777" w:rsidR="008B5738" w:rsidRPr="008B5738" w:rsidRDefault="008B5738" w:rsidP="00C87C4F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Asian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D45F0" w14:textId="77777777" w:rsidR="008B5738" w:rsidRPr="008B5738" w:rsidRDefault="008B5738" w:rsidP="00C87C4F">
            <w:pPr>
              <w:adjustRightInd w:val="0"/>
              <w:spacing w:before="60" w:after="60"/>
              <w:jc w:val="right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12 (3.4%)</w:t>
            </w:r>
          </w:p>
        </w:tc>
      </w:tr>
      <w:tr w:rsidR="008B5738" w14:paraId="44F79905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35273" w14:textId="77777777" w:rsidR="008B5738" w:rsidRPr="008B5738" w:rsidRDefault="008B5738" w:rsidP="00C87C4F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Multi-ethnic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EF771" w14:textId="77777777" w:rsidR="008B5738" w:rsidRPr="008B5738" w:rsidRDefault="008B5738" w:rsidP="00C87C4F">
            <w:pPr>
              <w:adjustRightInd w:val="0"/>
              <w:spacing w:before="60" w:after="60"/>
              <w:jc w:val="right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24 (6.9%)</w:t>
            </w:r>
          </w:p>
        </w:tc>
      </w:tr>
      <w:tr w:rsidR="008B5738" w14:paraId="1509483D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62F07" w14:textId="77777777" w:rsidR="008B5738" w:rsidRPr="008B5738" w:rsidRDefault="008B5738" w:rsidP="00C87C4F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Other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7140F" w14:textId="77777777" w:rsidR="008B5738" w:rsidRPr="008B5738" w:rsidRDefault="008B5738" w:rsidP="00C87C4F">
            <w:pPr>
              <w:adjustRightInd w:val="0"/>
              <w:spacing w:before="60" w:after="60"/>
              <w:jc w:val="right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7 (2%)</w:t>
            </w:r>
          </w:p>
        </w:tc>
      </w:tr>
      <w:tr w:rsidR="008B5738" w14:paraId="4D77D511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4F5E6" w14:textId="77777777" w:rsidR="008B5738" w:rsidRPr="008B5738" w:rsidRDefault="008B5738" w:rsidP="00C87C4F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A32B3" w14:textId="77777777" w:rsidR="008B5738" w:rsidRPr="008B5738" w:rsidRDefault="008B5738" w:rsidP="00C87C4F">
            <w:pPr>
              <w:adjustRightInd w:val="0"/>
              <w:spacing w:before="60" w:after="60"/>
              <w:jc w:val="right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102 (29.1%)</w:t>
            </w:r>
          </w:p>
        </w:tc>
      </w:tr>
      <w:tr w:rsidR="008B5738" w14:paraId="719639CD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1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5D76E" w14:textId="0A564365" w:rsidR="008B5738" w:rsidRPr="008B5738" w:rsidRDefault="008B5738" w:rsidP="008B5738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</w:rPr>
            </w:pPr>
            <w:r w:rsidRPr="008B5738">
              <w:rPr>
                <w:rFonts w:cstheme="minorHAnsi"/>
                <w:b/>
                <w:bCs/>
                <w:color w:val="000000"/>
              </w:rPr>
              <w:t>Ethnicity</w:t>
            </w:r>
          </w:p>
        </w:tc>
      </w:tr>
      <w:tr w:rsidR="008B5738" w14:paraId="3666A2C6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45912" w14:textId="77777777" w:rsidR="008B5738" w:rsidRPr="008B5738" w:rsidRDefault="008B5738" w:rsidP="00C87C4F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Ashkenazi Jewish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9DB16" w14:textId="77777777" w:rsidR="008B5738" w:rsidRPr="008B5738" w:rsidRDefault="008B5738" w:rsidP="00C87C4F">
            <w:pPr>
              <w:adjustRightInd w:val="0"/>
              <w:spacing w:before="60" w:after="60"/>
              <w:jc w:val="right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4 (1.1%)</w:t>
            </w:r>
          </w:p>
        </w:tc>
      </w:tr>
      <w:tr w:rsidR="008B5738" w14:paraId="102CAAE6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F6039" w14:textId="77777777" w:rsidR="008B5738" w:rsidRPr="008B5738" w:rsidRDefault="008B5738" w:rsidP="00C87C4F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Hispanic or Latino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B1977" w14:textId="77777777" w:rsidR="008B5738" w:rsidRPr="008B5738" w:rsidRDefault="008B5738" w:rsidP="00C87C4F">
            <w:pPr>
              <w:adjustRightInd w:val="0"/>
              <w:spacing w:before="60" w:after="60"/>
              <w:jc w:val="right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23 (6.6%)</w:t>
            </w:r>
          </w:p>
        </w:tc>
      </w:tr>
      <w:tr w:rsidR="008B5738" w14:paraId="3EE7DBD3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8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4E3AB" w14:textId="77777777" w:rsidR="008B5738" w:rsidRPr="008B5738" w:rsidRDefault="008B5738" w:rsidP="00C87C4F">
            <w:pPr>
              <w:keepNext/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Non-Hispanic or Latino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ECDBE" w14:textId="77777777" w:rsidR="008B5738" w:rsidRPr="008B5738" w:rsidRDefault="008B5738" w:rsidP="00C87C4F">
            <w:pPr>
              <w:keepNext/>
              <w:adjustRightInd w:val="0"/>
              <w:spacing w:before="60" w:after="60"/>
              <w:jc w:val="right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187 (53.4%)</w:t>
            </w:r>
          </w:p>
        </w:tc>
      </w:tr>
      <w:tr w:rsidR="008B5738" w14:paraId="499E9A1B" w14:textId="77777777" w:rsidTr="00C87C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8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8F369" w14:textId="77777777" w:rsidR="008B5738" w:rsidRPr="008B5738" w:rsidRDefault="008B5738" w:rsidP="00C87C4F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23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EE11C" w14:textId="77777777" w:rsidR="008B5738" w:rsidRPr="008B5738" w:rsidRDefault="008B5738" w:rsidP="00C87C4F">
            <w:pPr>
              <w:adjustRightInd w:val="0"/>
              <w:spacing w:before="60" w:after="60"/>
              <w:jc w:val="right"/>
              <w:rPr>
                <w:rFonts w:cstheme="minorHAnsi"/>
                <w:color w:val="000000"/>
              </w:rPr>
            </w:pPr>
            <w:r w:rsidRPr="008B5738">
              <w:rPr>
                <w:rFonts w:cstheme="minorHAnsi"/>
                <w:color w:val="000000"/>
              </w:rPr>
              <w:t>136 (38.9%)</w:t>
            </w:r>
          </w:p>
        </w:tc>
      </w:tr>
    </w:tbl>
    <w:p w14:paraId="4F39FCDE" w14:textId="77777777" w:rsidR="008B5738" w:rsidRDefault="008B5738"/>
    <w:p w14:paraId="3DF5A7AD" w14:textId="77777777" w:rsidR="008B5738" w:rsidRDefault="008B5738">
      <w:r>
        <w:br w:type="page"/>
      </w:r>
    </w:p>
    <w:p w14:paraId="78AFB41E" w14:textId="1491E291" w:rsidR="008B5738" w:rsidRPr="008B5738" w:rsidRDefault="008B5738">
      <w:r w:rsidRPr="008B5738">
        <w:lastRenderedPageBreak/>
        <w:t xml:space="preserve">Figure S1. Age at </w:t>
      </w:r>
      <w:r>
        <w:t>Prader Willi Syndrome</w:t>
      </w:r>
      <w:r w:rsidRPr="008B5738">
        <w:t xml:space="preserve"> Diagnosis for </w:t>
      </w:r>
      <w:r w:rsidR="002D0E2D">
        <w:t>Registry Participants</w:t>
      </w:r>
      <w:r w:rsidRPr="008B5738">
        <w:t xml:space="preserve"> Born in 1990-2021</w:t>
      </w:r>
    </w:p>
    <w:p w14:paraId="22E0567E" w14:textId="2BB9F7CF" w:rsidR="008B5738" w:rsidRPr="008B5738" w:rsidRDefault="008B5738">
      <w:r>
        <w:rPr>
          <w:noProof/>
          <w:sz w:val="24"/>
          <w:szCs w:val="24"/>
        </w:rPr>
        <w:drawing>
          <wp:inline distT="0" distB="0" distL="0" distR="0" wp14:anchorId="17E17D5F" wp14:editId="3B5B7DEA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0ED63" w14:textId="0917025C" w:rsidR="008B5738" w:rsidRDefault="008B5738">
      <w:r>
        <w:t>Note: Age at diagnosis is truncated at 15 years for display purposes</w:t>
      </w:r>
    </w:p>
    <w:p w14:paraId="1558B063" w14:textId="77777777" w:rsidR="008B5738" w:rsidRDefault="008B5738">
      <w:r>
        <w:br w:type="page"/>
      </w:r>
    </w:p>
    <w:p w14:paraId="26198CC1" w14:textId="08929E0A" w:rsidR="008B5738" w:rsidRPr="008B5738" w:rsidRDefault="008B5738" w:rsidP="008B5738">
      <w:r w:rsidRPr="008B5738">
        <w:lastRenderedPageBreak/>
        <w:t>Figure S</w:t>
      </w:r>
      <w:r>
        <w:t>2</w:t>
      </w:r>
      <w:r w:rsidRPr="008B5738">
        <w:t xml:space="preserve">. Age at </w:t>
      </w:r>
      <w:r>
        <w:t>Angelman</w:t>
      </w:r>
      <w:r>
        <w:t xml:space="preserve"> Syndrome </w:t>
      </w:r>
      <w:r w:rsidRPr="008B5738">
        <w:t xml:space="preserve">Diagnosis for </w:t>
      </w:r>
      <w:r w:rsidR="002D0E2D">
        <w:t>Registry Participants</w:t>
      </w:r>
      <w:r w:rsidR="002D0E2D" w:rsidRPr="008B5738">
        <w:t xml:space="preserve"> </w:t>
      </w:r>
      <w:r w:rsidRPr="008B5738">
        <w:t>Born in 1990-2021</w:t>
      </w:r>
    </w:p>
    <w:p w14:paraId="3D3984CE" w14:textId="387D5308" w:rsidR="008B5738" w:rsidRPr="008B5738" w:rsidRDefault="008B5738" w:rsidP="008B5738">
      <w:r>
        <w:rPr>
          <w:noProof/>
          <w:sz w:val="24"/>
          <w:szCs w:val="24"/>
        </w:rPr>
        <w:drawing>
          <wp:inline distT="0" distB="0" distL="0" distR="0" wp14:anchorId="6E3DD2E2" wp14:editId="44EDB6B8">
            <wp:extent cx="5943600" cy="44354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8B19E" w14:textId="77777777" w:rsidR="008B5738" w:rsidRDefault="008B5738" w:rsidP="008B5738">
      <w:r>
        <w:t>Note: Age at diagnosis is truncated at 15 years for display purposes</w:t>
      </w:r>
    </w:p>
    <w:p w14:paraId="7CB2F1FB" w14:textId="77777777" w:rsidR="008B5738" w:rsidRDefault="008B5738" w:rsidP="008B5738"/>
    <w:p w14:paraId="6210DF89" w14:textId="77777777" w:rsidR="008B5738" w:rsidRDefault="008B5738">
      <w:r>
        <w:br w:type="page"/>
      </w:r>
    </w:p>
    <w:p w14:paraId="631D493C" w14:textId="669DF832" w:rsidR="008B5738" w:rsidRPr="008B5738" w:rsidRDefault="008B5738" w:rsidP="008B5738">
      <w:r w:rsidRPr="008B5738">
        <w:lastRenderedPageBreak/>
        <w:t>Figure S</w:t>
      </w:r>
      <w:r>
        <w:t>3</w:t>
      </w:r>
      <w:r w:rsidRPr="008B5738">
        <w:t xml:space="preserve">. Age at </w:t>
      </w:r>
      <w:r>
        <w:t>Duplication 15q Syndrome</w:t>
      </w:r>
      <w:r w:rsidRPr="008B5738">
        <w:t xml:space="preserve"> Diagnosis for </w:t>
      </w:r>
      <w:r w:rsidR="002D0E2D">
        <w:t>Registry Participants</w:t>
      </w:r>
      <w:r w:rsidR="002D0E2D" w:rsidRPr="008B5738">
        <w:t xml:space="preserve"> </w:t>
      </w:r>
      <w:r w:rsidRPr="008B5738">
        <w:t>Born in 1990-20</w:t>
      </w:r>
      <w:r>
        <w:t>17</w:t>
      </w:r>
    </w:p>
    <w:p w14:paraId="758F66C0" w14:textId="16045723" w:rsidR="008B5738" w:rsidRPr="008B5738" w:rsidRDefault="008B5738" w:rsidP="008B5738">
      <w:r>
        <w:rPr>
          <w:noProof/>
          <w:sz w:val="24"/>
          <w:szCs w:val="24"/>
        </w:rPr>
        <w:drawing>
          <wp:inline distT="0" distB="0" distL="0" distR="0" wp14:anchorId="6A2A8AB4" wp14:editId="1C869D70">
            <wp:extent cx="5943600" cy="44354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5B96E" w14:textId="77777777" w:rsidR="008B5738" w:rsidRDefault="008B5738" w:rsidP="008B5738">
      <w:r>
        <w:t>Note: Age at diagnosis is truncated at 15 years for display purposes</w:t>
      </w:r>
    </w:p>
    <w:p w14:paraId="6E87772B" w14:textId="77777777" w:rsidR="008B5738" w:rsidRDefault="008B5738" w:rsidP="008B5738"/>
    <w:p w14:paraId="52C22D75" w14:textId="7E56B785" w:rsidR="008B5738" w:rsidRDefault="008B5738"/>
    <w:p w14:paraId="5FCB573C" w14:textId="77777777" w:rsidR="008B5738" w:rsidRPr="008B5738" w:rsidRDefault="008B5738"/>
    <w:p w14:paraId="64FE7894" w14:textId="1164B7BC" w:rsidR="008B5738" w:rsidRPr="008B5738" w:rsidRDefault="008B5738"/>
    <w:p w14:paraId="5FE96556" w14:textId="77777777" w:rsidR="008B5738" w:rsidRPr="008B5738" w:rsidRDefault="008B5738"/>
    <w:p w14:paraId="4B7AD818" w14:textId="77777777" w:rsidR="008B5738" w:rsidRPr="008B5738" w:rsidRDefault="008B5738"/>
    <w:sectPr w:rsidR="008B5738" w:rsidRPr="008B5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93"/>
    <w:rsid w:val="001B5C93"/>
    <w:rsid w:val="002D0E2D"/>
    <w:rsid w:val="008154F0"/>
    <w:rsid w:val="008B5738"/>
    <w:rsid w:val="009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693E1"/>
  <w15:chartTrackingRefBased/>
  <w15:docId w15:val="{F07A14FB-328A-4C1E-B4AD-E7D450668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z, Marie</dc:creator>
  <cp:keywords/>
  <dc:description/>
  <cp:lastModifiedBy>Gantz, Marie</cp:lastModifiedBy>
  <cp:revision>3</cp:revision>
  <dcterms:created xsi:type="dcterms:W3CDTF">2023-08-27T13:59:00Z</dcterms:created>
  <dcterms:modified xsi:type="dcterms:W3CDTF">2023-08-27T14:29:00Z</dcterms:modified>
</cp:coreProperties>
</file>